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Information:</w:t>
      </w:r>
    </w:p>
    <w:p w:rsidR="00410FA4" w:rsidRDefault="00410FA4" w:rsidP="00410FA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Figure 1: Top 5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Cardiovascular adverse effects based on drug </w:t>
      </w:r>
      <w:proofErr w:type="gramStart"/>
      <w:r>
        <w:rPr>
          <w:rFonts w:ascii="Times New Roman" w:hAnsi="Times New Roman" w:cs="Times New Roman" w:hint="eastAsia"/>
          <w:b/>
          <w:bCs/>
          <w:sz w:val="22"/>
          <w:szCs w:val="22"/>
        </w:rPr>
        <w:t>type(</w:t>
      </w:r>
      <w:proofErr w:type="gramEnd"/>
      <w:r>
        <w:rPr>
          <w:rFonts w:ascii="Times New Roman" w:hAnsi="Times New Roman" w:cs="Times New Roman" w:hint="eastAsia"/>
          <w:b/>
          <w:bCs/>
          <w:sz w:val="22"/>
          <w:szCs w:val="22"/>
        </w:rPr>
        <w:t>PRR value)</w:t>
      </w: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25860711" wp14:editId="21C9D226">
            <wp:extent cx="5274310" cy="7484745"/>
            <wp:effectExtent l="0" t="0" r="2540" b="1905"/>
            <wp:docPr id="17885282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52822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8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Figure 2: ADT drugs </w:t>
      </w:r>
      <w:r>
        <w:rPr>
          <w:rFonts w:ascii="Times New Roman" w:hAnsi="Times New Roman" w:cs="Times New Roman"/>
          <w:b/>
          <w:bCs/>
        </w:rPr>
        <w:t>relat</w:t>
      </w:r>
      <w:r>
        <w:rPr>
          <w:rFonts w:ascii="Times New Roman" w:hAnsi="Times New Roman" w:cs="Times New Roman" w:hint="eastAsia"/>
          <w:b/>
          <w:bCs/>
        </w:rPr>
        <w:t>ed adverse events based on disease type according to PRR value</w:t>
      </w: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568FAD68" wp14:editId="60FC520F">
            <wp:extent cx="5274310" cy="7398385"/>
            <wp:effectExtent l="0" t="0" r="2540" b="0"/>
            <wp:docPr id="157059024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590240" name="图片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9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2A</w:t>
      </w:r>
      <w:r>
        <w:rPr>
          <w:rFonts w:ascii="Times New Roman" w:hAnsi="Times New Roman" w:cs="Times New Roman"/>
          <w:b/>
          <w:bCs/>
        </w:rPr>
        <w:t xml:space="preserve">: ADT drugs related with </w:t>
      </w:r>
      <w:r>
        <w:rPr>
          <w:rFonts w:ascii="Times New Roman" w:hAnsi="Times New Roman" w:cs="Times New Roman" w:hint="eastAsia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 xml:space="preserve">ypertension ranked by </w:t>
      </w:r>
      <w:r>
        <w:rPr>
          <w:rFonts w:ascii="Times New Roman" w:hAnsi="Times New Roman" w:cs="Times New Roman" w:hint="eastAsia"/>
          <w:b/>
          <w:bCs/>
        </w:rPr>
        <w:t>PRR</w:t>
      </w:r>
      <w:r>
        <w:rPr>
          <w:rFonts w:ascii="Times New Roman" w:hAnsi="Times New Roman" w:cs="Times New Roman"/>
          <w:b/>
          <w:bCs/>
        </w:rPr>
        <w:t xml:space="preserve"> value</w:t>
      </w: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2B: ADT drugs related with Cardiac Failure ranked by PRR value</w:t>
      </w: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2C: ADT drugs related with Cardiac Failure ranked by PRR value</w:t>
      </w: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</w:t>
      </w:r>
      <w:proofErr w:type="gramStart"/>
      <w:r>
        <w:rPr>
          <w:rFonts w:ascii="Times New Roman" w:hAnsi="Times New Roman" w:cs="Times New Roman" w:hint="eastAsia"/>
          <w:b/>
          <w:bCs/>
        </w:rPr>
        <w:t>1 :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ardiovascular adverse events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Abiraterone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 xml:space="preserve">Adverse Effect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chycardia Paroxysmal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96 [5.2, 37.47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96 [12.97, 14.95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t Flush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43 [11.61, 13.31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27 [12.2, 12.34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ipheral Artery Aneurysm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41 [2.38, 23.09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41 [6.28, 8.55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Acute Coronary Syndrome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7 [4.29, 7.58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7 [5.42, 5.98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thostatic Hypertension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49 [1.76, 17.07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49 [4.35, 6.62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ortic Aneurysm Rupture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07 [2.1, 12.21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07 [4.19, 5.95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rsade de Pointes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69 [2.55, 5.35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69 [3.32, 4.06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ertensive Emergency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66 [1.37, 9.76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66 [2.68, 4.64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rdiotoxicity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9 [2.48, 5.21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9 [3.22, 3.96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ignant Hypertension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42 [1.1, 10.64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42 [2.29, 4.56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ortic Dissection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3 [1.45, 4.75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3 [2.03, 3.22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ortic Stenosis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3 [1.37, 5.06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3 [1.97, 3.28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rdiac Failure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3 [2.29, 3.01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2 [2.48, 2.76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ertension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1 [2.39, 2.84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9 [2.51, 2.68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rial Fibrillation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 [2.3, 2.95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9 [2.47, 2.72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ertensive Crisis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5 [1.68, 3.58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5 [2.07, 2.83]  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rdiac Failure Acute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 [1.22, 3.62]  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 [1.55, 2.64]  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upplementary Table 2: Cardiovascular adverse events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Apalutamide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dverse Effect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ot Flush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8.96 [17.03, 21.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8.56[18.46,18.67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inzmetal</w:t>
            </w:r>
            <w:proofErr w:type="spellEnd"/>
            <w:r>
              <w:rPr>
                <w:sz w:val="22"/>
                <w:szCs w:val="22"/>
              </w:rPr>
              <w:t xml:space="preserve"> Angina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1.53 [3.71, 35.8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1.53[10.39,12.66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ortic Dissecti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46 [1.86, 10.73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46[3.59,5.34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eart Valve Incompetenc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97 [1.28, 12.33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97[2.84,5.1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Dysfuncti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2 [1.17, 11.24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2[2.49,4.75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ve Crisis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39 [1.83, 6.3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39[2.77,4.01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cute Coronary Syndrom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 [1.48, 6.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[2.36,3.84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hlebitis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88 [1.08, 7.6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88[1.9,3.86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55 [2.16, 3.0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54[2.37,2.7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eripheral Coldness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48 [1.29, 4.7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8.56[18.46,18.67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ortic Aneurysm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42 [1.01, 5.83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1.53[10.39,12.66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Failur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39 [1.81, 3.1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46[3.59,5.34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Supraventricular Tachycardia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37 [1.06, 5.2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97[2.84,5.1]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3: </w:t>
      </w:r>
      <w:r>
        <w:rPr>
          <w:rFonts w:ascii="Times New Roman" w:hAnsi="Times New Roman" w:cs="Times New Roman"/>
          <w:b/>
          <w:bCs/>
        </w:rPr>
        <w:t xml:space="preserve">Cardiovascular adverse events of </w:t>
      </w:r>
      <w:proofErr w:type="spellStart"/>
      <w:r>
        <w:rPr>
          <w:rFonts w:ascii="Times New Roman" w:hAnsi="Times New Roman" w:cs="Times New Roman" w:hint="eastAsia"/>
          <w:b/>
          <w:bCs/>
        </w:rPr>
        <w:t>Bicalutamide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54"/>
        <w:gridCol w:w="2841"/>
      </w:tblGrid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dverse Effect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Dilated cardiomyopathy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1.92[16.67,161.6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1.9[50.77,53.04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Torsade de pointes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9.86[28.95,54.87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9.66[39.34,39.98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ortic thrombosis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7.46[15.55,90.22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7.43[36.55,38.31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osinophilic myocarditis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6.85[11.85,114.6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6.83[35.7,37.97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Lymphocel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4.13[10.97,106.12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4.11[32.98,35.25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croangiopathy</w:t>
            </w:r>
            <w:proofErr w:type="spellEnd"/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5.36[8.16,78.7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5.35[24.21,26.48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dysfunction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5.33[6.88,34.17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5.32[14.52,16.12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cute coronary syndrom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4.06[8.47,23.34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4.03[13.53,14.54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eart valve incompetenc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4.01[5.82,33.6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4[13.12,14.88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ot flush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3.45[11.2,16.1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3.25[13.07,13.43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ve crisis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0.78[6.49,17.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0.76[10.25,11.27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trioventricular block first degre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0.62[4.77,23.6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0.61[9.81,11.41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Long QT syndrom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0.34[3.33,32.1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0.34[9.21,11.47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trioventricular block complet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85[4.92,19.72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84[9.15,10.54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oor peripheral circulation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19[3.82,22.0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18[8.31,10.06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Left ventricular failur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14[3.43,24.3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14[8.16,10.12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Ventricular arrhythmia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8.87[3.33,23.6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8.87[7.89,9.85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Raynaud's phenomenon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8.19[3.41,19.6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8.18[7.31,9.06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ntricular </w:t>
            </w:r>
            <w:proofErr w:type="spellStart"/>
            <w:r>
              <w:rPr>
                <w:sz w:val="22"/>
                <w:szCs w:val="22"/>
              </w:rPr>
              <w:t>hypokinesia</w:t>
            </w:r>
            <w:proofErr w:type="spellEnd"/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34[2.37,22.7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34[6.21,8.47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Ventricular fibrillation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18[3.86,13.3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17[6.55,7.79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Bundle branch block right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77[2.54,18.0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77[5.79,7.75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ocardial infarction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1[4.05,9.1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08[5.67,6.49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ntricular </w:t>
            </w:r>
            <w:proofErr w:type="spellStart"/>
            <w:r>
              <w:rPr>
                <w:sz w:val="22"/>
                <w:szCs w:val="22"/>
              </w:rPr>
              <w:t>extrasystoles</w:t>
            </w:r>
            <w:proofErr w:type="spellEnd"/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07[3.03,12.1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07[5.37,6.76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ronary artery stenosis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06[2.27,16.1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05[5.07,7.03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aemodynamic</w:t>
            </w:r>
            <w:proofErr w:type="spellEnd"/>
            <w:r>
              <w:rPr>
                <w:sz w:val="22"/>
                <w:szCs w:val="22"/>
              </w:rPr>
              <w:t xml:space="preserve"> instability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.78[2.41,13.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.78[4.9,6.66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trial flutter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94[2.06,11.8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94[4.06,5.82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Vasculitis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85[2.31,10.1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85[4.11,5.59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rrhythmia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39[2.99,6.4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38[3.99,4.76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failur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16[3.06,5.6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14[3.83,4.44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ronary artery occlusion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95[1.88,8.2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94[3.2,4.68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omyopathy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79[1.8,7.9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78[3.04,4.53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irculatory collaps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9[1.84,7.3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9[2.99,4.38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omegaly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7[1.65,8.1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6[2.86,4.46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Supraventricular tachycardia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34[1.25,8.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34[2.36,4.32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Sinus bradycardia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34[1.25,8.9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34[2.36,4.32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Orthostatic hypotension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21[1.53,6.7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21[2.47,3.95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trioventricular block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5[1.02,9.7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5[2.02,4.28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Ventricular tachycardia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93[1.32,6.53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93[2.13,3.73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ngina pectoris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44[1.27,4.6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44[1.78,3.09]</w:t>
            </w:r>
          </w:p>
        </w:tc>
      </w:tr>
      <w:tr w:rsidR="00410FA4" w:rsidTr="00B31696">
        <w:tc>
          <w:tcPr>
            <w:tcW w:w="3227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ronary artery disease</w:t>
            </w:r>
          </w:p>
        </w:tc>
        <w:tc>
          <w:tcPr>
            <w:tcW w:w="2454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21[1.15,4.2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21[1.56,2.86]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</w:rPr>
        <w:t>Supplementary Table 4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: Cardiovascular adverse events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Darolutamide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dverse Effect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ot flush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3.04[10.28,16.54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2.86[12.62,13.09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Blood pressure fluctuati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1[1.4,6.94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1[2.31,3.91]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</w:rPr>
        <w:t>Supplementary Table 5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: Cardiovascular adverse events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Degarelix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dverse Effect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ot flush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48[7.13,12.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38[9.1,9.66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Shock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38[3.43,11.8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37[5.75,6.99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allor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02[1.36,6.74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02[2.22,3.82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failur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74[5.75,10.42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67[7.38,7.97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74[1.98,3.8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73[2.4,3.05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ngina unstabl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85[2.94,20.93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84[6.86,8.82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Mitral valve incompetenc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6[1.18,11.37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6[2.53,4.79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Tricuspid valve incompetenc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.5[1.77,17.0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.49[4.36,6.62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omegaly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7[1.02,9.82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6[2.03,4.3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Left ventricular hypertrophy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59[3.09,29.7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58[8.45,10.71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ronary artery stenosis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85[2.53,24.3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84[6.71,8.98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failure acut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61[2.13,20.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6[5.47,7.74]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</w:rPr>
        <w:t>Supplementary Table 6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: Cardiovascular adverse events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Degarelix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dverse Effect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ot flush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48[7.13,12.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38[9.1,9.66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Shock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38[3.43,11.8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37[5.75,6.99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allor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02[1.36,6.74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02[2.22,3.82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failur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74[5.75,10.42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67[7.38,7.97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74[1.98,3.8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73[2.4,3.05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ngina unstabl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85[2.94,20.93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84[6.86,8.82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Mitral valve incompetenc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6[1.18,11.37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6[2.53,4.79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Tricuspid valve incompetenc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.5[1.77,17.0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.49[4.36,6.62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omegaly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7[1.02,9.82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16[2.03,4.3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Left ventricular hypertrophy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59[3.09,29.7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9.58[8.45,10.71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ronary artery stenosis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85[2.53,24.3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7.84[6.71,8.98]</w:t>
            </w:r>
          </w:p>
        </w:tc>
      </w:tr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failure acut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61[2.13,20.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6[5.47,7.74]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</w:rPr>
        <w:t>Supplementary Table 7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: Cardiovascular adverse events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Goserelin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dverse Effect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osinophilic myocarditis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1.42[10.1,97.72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1.41[30.27,32.54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rterial </w:t>
            </w:r>
            <w:proofErr w:type="spellStart"/>
            <w:r>
              <w:rPr>
                <w:color w:val="000000"/>
                <w:sz w:val="22"/>
                <w:szCs w:val="22"/>
              </w:rPr>
              <w:t>haemorrhage</w:t>
            </w:r>
            <w:proofErr w:type="spellEnd"/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1.26[12.98,75.2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1.24[30.36,32.12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icroangiopathy</w:t>
            </w:r>
            <w:proofErr w:type="spellEnd"/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1.62[6.96,67.1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1.61[20.48,22.75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t flush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3.33[11.25,15.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3.14[12.97,13.31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Ventricular </w:t>
            </w:r>
            <w:proofErr w:type="spellStart"/>
            <w:r>
              <w:rPr>
                <w:color w:val="000000"/>
                <w:sz w:val="22"/>
                <w:szCs w:val="22"/>
              </w:rPr>
              <w:t>hypokinesia</w:t>
            </w:r>
            <w:proofErr w:type="spellEnd"/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26[2.02,19.42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26[5.12,7.39]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</w:rPr>
        <w:t>Supplementary Table 8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: Cardiovascular adverse events of Leuproli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dverse Effect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t flush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9[52.68,55.1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12[51.1,51.14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rt valve calcificati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2[2.61,18.9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2[6.03,8.01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hrombophlebitis </w:t>
            </w:r>
            <w:proofErr w:type="spellStart"/>
            <w:r>
              <w:rPr>
                <w:color w:val="000000"/>
                <w:sz w:val="22"/>
                <w:szCs w:val="22"/>
              </w:rPr>
              <w:t>migrans</w:t>
            </w:r>
            <w:proofErr w:type="spellEnd"/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[1.97,14.23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[4.31,6.28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rt valve stenosis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8[2.1,12.28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8[4.19,5.96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atrial enlargement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[1.16,8.34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[2.13,4.1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lebitis superficial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[1.15,8.2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[2.1,4.07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ortic dilatati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[1.34,5.39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[1.99,3.39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pheral artery occlusi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[1.05,4.2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[1.4,2.79]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</w:rPr>
        <w:t>Supplementary Table 9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: Cardiovascular adverse events of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Triptorelin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0FA4" w:rsidTr="00B31696">
        <w:tc>
          <w:tcPr>
            <w:tcW w:w="284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dverse Effect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t flush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1.82[9.9,14.11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1.67[11.49,11.84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ute coronary syndrome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22[3.11,12.44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.21[5.52,6.9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ynaud's phenomenon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08[1.31,12.65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4.08[2.95,5.21]</w:t>
            </w:r>
          </w:p>
        </w:tc>
      </w:tr>
      <w:tr w:rsidR="00410FA4" w:rsidTr="00B31696">
        <w:tc>
          <w:tcPr>
            <w:tcW w:w="284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ve crisis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57[1.6,7.96]</w:t>
            </w:r>
          </w:p>
        </w:tc>
        <w:tc>
          <w:tcPr>
            <w:tcW w:w="284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57[2.77,4.37]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410FA4" w:rsidRDefault="00410FA4" w:rsidP="00410F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10: Cardiovascular Adverse Events related with hypertens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10FA4" w:rsidTr="00B31696">
        <w:tc>
          <w:tcPr>
            <w:tcW w:w="2130" w:type="dxa"/>
          </w:tcPr>
          <w:p w:rsidR="00410FA4" w:rsidRDefault="00410FA4" w:rsidP="00B3169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rug name</w:t>
            </w:r>
          </w:p>
        </w:tc>
        <w:tc>
          <w:tcPr>
            <w:tcW w:w="2130" w:type="dxa"/>
          </w:tcPr>
          <w:p w:rsidR="00410FA4" w:rsidRDefault="00410FA4" w:rsidP="00B3169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dverse Effect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OR [L, U]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R [L, U]</w:t>
            </w:r>
          </w:p>
        </w:tc>
      </w:tr>
      <w:tr w:rsidR="00410FA4" w:rsidTr="00B31696">
        <w:tc>
          <w:tcPr>
            <w:tcW w:w="2130" w:type="dxa"/>
          </w:tcPr>
          <w:p w:rsidR="00410FA4" w:rsidRDefault="00410FA4" w:rsidP="00B31696">
            <w:pPr>
              <w:widowControl/>
              <w:rPr>
                <w:rFonts w:eastAsia="SimSu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biraterone</w:t>
            </w:r>
            <w:proofErr w:type="spellEnd"/>
          </w:p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3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thostatic Hypertension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.49[1.76,17.07]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5.49[4.35,6.62]</w:t>
            </w:r>
          </w:p>
        </w:tc>
      </w:tr>
      <w:tr w:rsidR="00410FA4" w:rsidTr="00B31696">
        <w:tc>
          <w:tcPr>
            <w:tcW w:w="213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3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ve Emergency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6[1.37,9.76]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66[2.68,4.64]</w:t>
            </w:r>
          </w:p>
        </w:tc>
      </w:tr>
      <w:tr w:rsidR="00410FA4" w:rsidTr="00B31696">
        <w:tc>
          <w:tcPr>
            <w:tcW w:w="213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3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ignant Hypertension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42[1.1,10.64]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42[2.29,4.56]</w:t>
            </w:r>
          </w:p>
        </w:tc>
      </w:tr>
      <w:tr w:rsidR="00410FA4" w:rsidTr="00B31696">
        <w:tc>
          <w:tcPr>
            <w:tcW w:w="213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3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ve Crisis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45[1.68,3.58]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.45[2.07,2.83]</w:t>
            </w:r>
          </w:p>
        </w:tc>
      </w:tr>
      <w:tr w:rsidR="00410FA4" w:rsidTr="00B31696">
        <w:tc>
          <w:tcPr>
            <w:tcW w:w="2130" w:type="dxa"/>
            <w:vAlign w:val="center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palutamide</w:t>
            </w:r>
            <w:proofErr w:type="spellEnd"/>
          </w:p>
        </w:tc>
        <w:tc>
          <w:tcPr>
            <w:tcW w:w="213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ve Crisis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39[1.83,6.31]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39[2.77,4.01]</w:t>
            </w:r>
          </w:p>
        </w:tc>
      </w:tr>
      <w:tr w:rsidR="00410FA4" w:rsidTr="00B31696">
        <w:tc>
          <w:tcPr>
            <w:tcW w:w="2130" w:type="dxa"/>
            <w:vAlign w:val="center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calutamide</w:t>
            </w:r>
            <w:proofErr w:type="spellEnd"/>
          </w:p>
        </w:tc>
        <w:tc>
          <w:tcPr>
            <w:tcW w:w="213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ve Crisis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0.78[6.49,17.9]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0.76[10.25,11.27]</w:t>
            </w:r>
          </w:p>
        </w:tc>
      </w:tr>
      <w:tr w:rsidR="00410FA4" w:rsidTr="00B31696">
        <w:tc>
          <w:tcPr>
            <w:tcW w:w="213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30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thostatic Hypertension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21[1.53,6.75]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21[2.47,3.95]</w:t>
            </w:r>
          </w:p>
        </w:tc>
      </w:tr>
      <w:tr w:rsidR="00410FA4" w:rsidTr="00B31696">
        <w:tc>
          <w:tcPr>
            <w:tcW w:w="2130" w:type="dxa"/>
            <w:vAlign w:val="center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riptorelin</w:t>
            </w:r>
            <w:proofErr w:type="spellEnd"/>
          </w:p>
        </w:tc>
        <w:tc>
          <w:tcPr>
            <w:tcW w:w="2130" w:type="dxa"/>
            <w:vAlign w:val="bottom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ve Crisis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57[1.6,7.96]</w:t>
            </w:r>
          </w:p>
        </w:tc>
        <w:tc>
          <w:tcPr>
            <w:tcW w:w="2131" w:type="dxa"/>
          </w:tcPr>
          <w:p w:rsidR="00410FA4" w:rsidRDefault="00410FA4" w:rsidP="00B3169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.57[2.77,4.37]</w:t>
            </w:r>
          </w:p>
        </w:tc>
      </w:tr>
    </w:tbl>
    <w:p w:rsidR="00410FA4" w:rsidRDefault="00410FA4" w:rsidP="00410FA4">
      <w:pPr>
        <w:rPr>
          <w:rFonts w:ascii="Times New Roman" w:hAnsi="Times New Roman" w:cs="Times New Roman"/>
          <w:b/>
          <w:bCs/>
        </w:rPr>
      </w:pPr>
    </w:p>
    <w:p w:rsidR="00CC18C4" w:rsidRDefault="00CC18C4"/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2DC"/>
    <w:rsid w:val="00410FA4"/>
    <w:rsid w:val="00787C25"/>
    <w:rsid w:val="009536B3"/>
    <w:rsid w:val="009C3DCD"/>
    <w:rsid w:val="00CC18C4"/>
    <w:rsid w:val="00DD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C5CA2-DDFF-4AFF-B8C1-9C7EA1439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FA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10FA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0</Words>
  <Characters>7126</Characters>
  <Application>Microsoft Office Word</Application>
  <DocSecurity>0</DocSecurity>
  <Lines>59</Lines>
  <Paragraphs>16</Paragraphs>
  <ScaleCrop>false</ScaleCrop>
  <Company>HP Inc.</Company>
  <LinksUpToDate>false</LinksUpToDate>
  <CharactersWithSpaces>8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2-16T05:55:00Z</dcterms:created>
  <dcterms:modified xsi:type="dcterms:W3CDTF">2025-12-16T05:55:00Z</dcterms:modified>
</cp:coreProperties>
</file>